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5DECB" w14:textId="77777777" w:rsidR="0083765D" w:rsidRPr="00376CC5" w:rsidRDefault="0083765D" w:rsidP="0083765D">
      <w:pPr>
        <w:pStyle w:val="Heading1"/>
        <w:numPr>
          <w:ilvl w:val="0"/>
          <w:numId w:val="0"/>
        </w:numPr>
        <w:ind w:left="567" w:hanging="567"/>
      </w:pPr>
      <w:r w:rsidRPr="00376CC5">
        <w:t>Supplementary Material</w:t>
      </w:r>
    </w:p>
    <w:p w14:paraId="1E40B5F0" w14:textId="77777777" w:rsidR="0083765D" w:rsidRPr="00E17F1E" w:rsidRDefault="0083765D" w:rsidP="0083765D">
      <w:pPr>
        <w:spacing w:before="240"/>
        <w:jc w:val="both"/>
        <w:rPr>
          <w:rFonts w:eastAsia="Arial" w:cs="Times New Roman"/>
          <w:bCs/>
          <w:szCs w:val="24"/>
        </w:rPr>
      </w:pPr>
      <w:r w:rsidRPr="00E17F1E">
        <w:rPr>
          <w:rFonts w:eastAsia="Arial" w:cs="Times New Roman"/>
          <w:b/>
          <w:szCs w:val="24"/>
        </w:rPr>
        <w:t>Table S1:</w:t>
      </w:r>
      <w:r w:rsidRPr="00E17F1E">
        <w:rPr>
          <w:rFonts w:eastAsia="Arial" w:cs="Times New Roman"/>
          <w:bCs/>
          <w:szCs w:val="24"/>
        </w:rPr>
        <w:t xml:space="preserve"> Correlations between analysis of SIgA and cytokines of COVID-19 and control with and without SIgA groups.</w:t>
      </w:r>
    </w:p>
    <w:tbl>
      <w:tblPr>
        <w:tblW w:w="89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104"/>
        <w:gridCol w:w="760"/>
        <w:gridCol w:w="760"/>
        <w:gridCol w:w="760"/>
        <w:gridCol w:w="760"/>
        <w:gridCol w:w="723"/>
        <w:gridCol w:w="760"/>
        <w:gridCol w:w="723"/>
        <w:gridCol w:w="723"/>
        <w:gridCol w:w="723"/>
      </w:tblGrid>
      <w:tr w:rsidR="0083765D" w:rsidRPr="00E17F1E" w14:paraId="45641EC4" w14:textId="77777777" w:rsidTr="00F77CFB">
        <w:trPr>
          <w:trHeight w:val="32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9087C3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color w:val="000000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color w:val="000000"/>
                <w:sz w:val="15"/>
                <w:szCs w:val="15"/>
              </w:rPr>
              <w:t>Groups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519EF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Parameter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0B45A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SIgA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3A1F5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IL-6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915DC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IL-1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87B4E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IL-12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F25C5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IL-1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8C684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IL-17A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48886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IFN-ɑ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65CF6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IFN-β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932F0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IFN-γ</w:t>
            </w:r>
          </w:p>
        </w:tc>
      </w:tr>
      <w:tr w:rsidR="0083765D" w:rsidRPr="00E17F1E" w14:paraId="0E8D54C6" w14:textId="77777777" w:rsidTr="00F77CFB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D2F87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CONTROL Without SIg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1E38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SIg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0B75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5B6C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28DB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459C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224C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B964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24DE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3615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B0E0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83765D" w:rsidRPr="00E17F1E" w14:paraId="0B24295A" w14:textId="77777777" w:rsidTr="00F77CF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F9E9C6" w14:textId="77777777" w:rsidR="0083765D" w:rsidRPr="00E17F1E" w:rsidRDefault="0083765D" w:rsidP="00F77CFB">
            <w:pPr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3376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IL-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0A3D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8DDE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50F8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3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0581355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01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8A87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3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5768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47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F12D5A5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02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02DE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62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D603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409</w:t>
            </w:r>
          </w:p>
        </w:tc>
      </w:tr>
      <w:tr w:rsidR="0083765D" w:rsidRPr="00E17F1E" w14:paraId="450D5AD5" w14:textId="77777777" w:rsidTr="00F77CF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5329A1" w14:textId="77777777" w:rsidR="0083765D" w:rsidRPr="00E17F1E" w:rsidRDefault="0083765D" w:rsidP="00F77CFB">
            <w:pPr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C759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IL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9493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8CD0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2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F75B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3833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34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C3B7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1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E606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49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43E9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47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EFF3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68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20DB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233</w:t>
            </w:r>
          </w:p>
        </w:tc>
      </w:tr>
      <w:tr w:rsidR="0083765D" w:rsidRPr="00E17F1E" w14:paraId="255293AB" w14:textId="77777777" w:rsidTr="00F77CF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627F16" w14:textId="77777777" w:rsidR="0083765D" w:rsidRPr="00E17F1E" w:rsidRDefault="0083765D" w:rsidP="00F77CFB">
            <w:pPr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436F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IL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EE5D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EB234FC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6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8128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-0.2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E507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FD03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4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09CC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7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367A94F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F925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9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B1D1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233</w:t>
            </w:r>
          </w:p>
        </w:tc>
      </w:tr>
      <w:tr w:rsidR="0083765D" w:rsidRPr="00E17F1E" w14:paraId="5533C35A" w14:textId="77777777" w:rsidTr="00F77CF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F7BA98" w14:textId="77777777" w:rsidR="0083765D" w:rsidRPr="00E17F1E" w:rsidRDefault="0083765D" w:rsidP="00F77CFB">
            <w:pPr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5142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IL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0427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2854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2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0864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4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B120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-0.2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1FCB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A2A8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91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0729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46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7AC0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2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DCD5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246</w:t>
            </w:r>
          </w:p>
        </w:tc>
      </w:tr>
      <w:tr w:rsidR="0083765D" w:rsidRPr="00E17F1E" w14:paraId="2DA71DB5" w14:textId="77777777" w:rsidTr="00F77CF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DA23CB" w14:textId="77777777" w:rsidR="0083765D" w:rsidRPr="00E17F1E" w:rsidRDefault="0083765D" w:rsidP="00F77CFB">
            <w:pPr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0340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IL-17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ACA8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6CFE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2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1C72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-0.2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28E4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-0.09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86BF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0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3802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90C6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69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D2EC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48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7D27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512</w:t>
            </w:r>
          </w:p>
        </w:tc>
      </w:tr>
      <w:tr w:rsidR="0083765D" w:rsidRPr="00E17F1E" w14:paraId="2C85DB61" w14:textId="77777777" w:rsidTr="00F77CF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2B68BD" w14:textId="77777777" w:rsidR="0083765D" w:rsidRPr="00E17F1E" w:rsidRDefault="0083765D" w:rsidP="00F77CFB">
            <w:pPr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1F82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IFN-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9A04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180527D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5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4061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-0.2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957A134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82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2B2C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-0.2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044F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11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35ED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75DF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38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F5BB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616</w:t>
            </w:r>
          </w:p>
        </w:tc>
      </w:tr>
      <w:tr w:rsidR="0083765D" w:rsidRPr="00E17F1E" w14:paraId="7D3777F7" w14:textId="77777777" w:rsidTr="00F77CF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3DE6EA" w14:textId="77777777" w:rsidR="0083765D" w:rsidRPr="00E17F1E" w:rsidRDefault="0083765D" w:rsidP="00F77CFB">
            <w:pPr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6E35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IFN-β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C0DE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E7C8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1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A30C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1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D076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03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152F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3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8F81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2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2321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25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659B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C321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967</w:t>
            </w:r>
          </w:p>
        </w:tc>
      </w:tr>
      <w:tr w:rsidR="0083765D" w:rsidRPr="00E17F1E" w14:paraId="6EAD5BB9" w14:textId="77777777" w:rsidTr="00F77CF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023AA9" w14:textId="77777777" w:rsidR="0083765D" w:rsidRPr="00E17F1E" w:rsidRDefault="0083765D" w:rsidP="00F77CFB">
            <w:pPr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5004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IFN-γ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9581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26A4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-0.2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44EE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-0.3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5946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-0.34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7ABF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3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9A39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19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5652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-0.14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6AEB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01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9F1F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83765D" w:rsidRPr="00E17F1E" w14:paraId="7694FB73" w14:textId="77777777" w:rsidTr="00F77C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4C4E4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79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1BE5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83765D" w:rsidRPr="00E17F1E" w14:paraId="5976D457" w14:textId="77777777" w:rsidTr="00F77CFB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F741F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CONTROL With SIg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A127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SIg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317B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0D21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4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95D5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7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0D55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78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4082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8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91C4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95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048B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F109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75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A402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279</w:t>
            </w:r>
          </w:p>
        </w:tc>
      </w:tr>
      <w:tr w:rsidR="0083765D" w:rsidRPr="00E17F1E" w14:paraId="0F8CA9C9" w14:textId="77777777" w:rsidTr="00F77CF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BCF1EF" w14:textId="77777777" w:rsidR="0083765D" w:rsidRPr="00E17F1E" w:rsidRDefault="0083765D" w:rsidP="00F77CFB">
            <w:pPr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3FFA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IL-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5813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2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AD4B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C84C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2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3E4F255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40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131A835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0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C082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3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3177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20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6DD5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1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33C68C9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006</w:t>
            </w:r>
          </w:p>
        </w:tc>
      </w:tr>
      <w:tr w:rsidR="0083765D" w:rsidRPr="00E17F1E" w14:paraId="25B1C57D" w14:textId="77777777" w:rsidTr="00F77CF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5A316E" w14:textId="77777777" w:rsidR="0083765D" w:rsidRPr="00E17F1E" w:rsidRDefault="0083765D" w:rsidP="00F77CFB">
            <w:pPr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FF48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IL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6171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1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28A9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3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917D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6E27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02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D736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6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14FF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4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CA66783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00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BD24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9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02E4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349</w:t>
            </w:r>
          </w:p>
        </w:tc>
      </w:tr>
      <w:tr w:rsidR="0083765D" w:rsidRPr="00E17F1E" w14:paraId="7409B39B" w14:textId="77777777" w:rsidTr="00F77CF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F20C07" w14:textId="77777777" w:rsidR="0083765D" w:rsidRPr="00E17F1E" w:rsidRDefault="0083765D" w:rsidP="00F77CFB">
            <w:pPr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242F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IL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0F64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1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53F4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2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A85B5AC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7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4F0A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1E61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5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50B9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08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1D788BE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E26C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34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3DC0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114</w:t>
            </w:r>
          </w:p>
        </w:tc>
      </w:tr>
      <w:tr w:rsidR="0083765D" w:rsidRPr="00E17F1E" w14:paraId="68FF739D" w14:textId="77777777" w:rsidTr="00F77CF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3C3EBD" w14:textId="77777777" w:rsidR="0083765D" w:rsidRPr="00E17F1E" w:rsidRDefault="0083765D" w:rsidP="00F77CFB">
            <w:pPr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B533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IL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2585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0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F07176F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-0.6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FF65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-0.1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D27B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2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9E36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5C40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20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ECE7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86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AD911E5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02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259B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584</w:t>
            </w:r>
          </w:p>
        </w:tc>
      </w:tr>
      <w:tr w:rsidR="0083765D" w:rsidRPr="00E17F1E" w14:paraId="60EB1456" w14:textId="77777777" w:rsidTr="00F77CF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0332BE" w14:textId="77777777" w:rsidR="0083765D" w:rsidRPr="00E17F1E" w:rsidRDefault="0083765D" w:rsidP="00F77CFB">
            <w:pPr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5B4C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IL-17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35E6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0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7060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-0.3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F914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2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44CF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58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C384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4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84C8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C0B9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18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71C4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09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5016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953</w:t>
            </w:r>
          </w:p>
        </w:tc>
      </w:tr>
      <w:tr w:rsidR="0083765D" w:rsidRPr="00E17F1E" w14:paraId="02A18AFE" w14:textId="77777777" w:rsidTr="00F77CF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7817DC" w14:textId="77777777" w:rsidR="0083765D" w:rsidRPr="00E17F1E" w:rsidRDefault="0083765D" w:rsidP="00F77CFB">
            <w:pPr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2CFC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IFN-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A620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-0.0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E6A6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4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3DC6405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7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8F5D515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87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421F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-0.0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81A5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45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5D60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FBD3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75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A039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133</w:t>
            </w:r>
          </w:p>
        </w:tc>
      </w:tr>
      <w:tr w:rsidR="0083765D" w:rsidRPr="00E17F1E" w14:paraId="4A7AF8FD" w14:textId="77777777" w:rsidTr="00F77CF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5DF56A" w14:textId="77777777" w:rsidR="0083765D" w:rsidRPr="00E17F1E" w:rsidRDefault="0083765D" w:rsidP="00F77CFB">
            <w:pPr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8D65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IFN-β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3AC3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-0.1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4F03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4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0FD1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0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83CA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-0.33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32FC56E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-0.7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0021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-0.55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AC83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-0.1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CBBF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3408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470</w:t>
            </w:r>
          </w:p>
        </w:tc>
      </w:tr>
      <w:tr w:rsidR="0083765D" w:rsidRPr="00E17F1E" w14:paraId="2516F816" w14:textId="77777777" w:rsidTr="00F77CF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AAED2D5" w14:textId="77777777" w:rsidR="0083765D" w:rsidRPr="00E17F1E" w:rsidRDefault="0083765D" w:rsidP="00F77CFB">
            <w:pPr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15D0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IFN-γ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9DA3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-0.3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E0C3E39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-0.8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D989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-0.3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4BE2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-0.53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2B9E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2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1275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02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E5F9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-0.5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68A2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-0.26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ED43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83765D" w:rsidRPr="00E17F1E" w14:paraId="4CF7A500" w14:textId="77777777" w:rsidTr="00F77C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8282C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2B6C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CFC8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2E1B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A4CB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B145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A6BD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9879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1E84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8F82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5B18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83765D" w:rsidRPr="00E17F1E" w14:paraId="2D2E3892" w14:textId="77777777" w:rsidTr="00F77CFB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1BF73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COVID-19 Without SIg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7F70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SIg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AB4D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8AFB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8924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E844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6FC3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7DCF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2C3E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0948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094A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83765D" w:rsidRPr="00E17F1E" w14:paraId="675097B3" w14:textId="77777777" w:rsidTr="00F77CF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3D06F6" w14:textId="77777777" w:rsidR="0083765D" w:rsidRPr="00E17F1E" w:rsidRDefault="0083765D" w:rsidP="00F77CFB">
            <w:pPr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07F8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IL-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B7EB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91E9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3B75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4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F0F8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79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0F11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9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E921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30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4479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42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9340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20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0DDC80E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001</w:t>
            </w:r>
          </w:p>
        </w:tc>
      </w:tr>
      <w:tr w:rsidR="0083765D" w:rsidRPr="00E17F1E" w14:paraId="578BB6E0" w14:textId="77777777" w:rsidTr="00F77CF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D8AD55" w14:textId="77777777" w:rsidR="0083765D" w:rsidRPr="00E17F1E" w:rsidRDefault="0083765D" w:rsidP="00F77CFB">
            <w:pPr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60A9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IL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F183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F851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-0.2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3171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72BF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72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FA28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6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923E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35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39D5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72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5AAD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44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5E75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289</w:t>
            </w:r>
          </w:p>
        </w:tc>
      </w:tr>
      <w:tr w:rsidR="0083765D" w:rsidRPr="00E17F1E" w14:paraId="7EA55022" w14:textId="77777777" w:rsidTr="00F77CF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5F387B8" w14:textId="77777777" w:rsidR="0083765D" w:rsidRPr="00E17F1E" w:rsidRDefault="0083765D" w:rsidP="00F77CFB">
            <w:pPr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573E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IL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9E3F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9D9F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0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A237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-0.1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26CB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00C1BAD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B8EA546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02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A6737B6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0D53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93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D236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733</w:t>
            </w:r>
          </w:p>
        </w:tc>
      </w:tr>
      <w:tr w:rsidR="0083765D" w:rsidRPr="00E17F1E" w14:paraId="23B072CE" w14:textId="77777777" w:rsidTr="00F77CF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700257C" w14:textId="77777777" w:rsidR="0083765D" w:rsidRPr="00E17F1E" w:rsidRDefault="0083765D" w:rsidP="00F77CFB">
            <w:pPr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C6B6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IL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0496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F1D8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0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AEFB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-0.1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9B19FE9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8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877C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71B9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19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899793C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04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C105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43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CEEF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569</w:t>
            </w:r>
          </w:p>
        </w:tc>
      </w:tr>
      <w:tr w:rsidR="0083765D" w:rsidRPr="00E17F1E" w14:paraId="3B92E667" w14:textId="77777777" w:rsidTr="00F77CF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31035B" w14:textId="77777777" w:rsidR="0083765D" w:rsidRPr="00E17F1E" w:rsidRDefault="0083765D" w:rsidP="00F77CFB">
            <w:pPr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8E94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IL-17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9969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1C39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3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90B2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-0.2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EECDC45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62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3A95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3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0ED2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339A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20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8653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32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CD6E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505</w:t>
            </w:r>
          </w:p>
        </w:tc>
      </w:tr>
      <w:tr w:rsidR="0083765D" w:rsidRPr="00E17F1E" w14:paraId="1E3ACD3E" w14:textId="77777777" w:rsidTr="00F77CF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9DD769" w14:textId="77777777" w:rsidR="0083765D" w:rsidRPr="00E17F1E" w:rsidRDefault="0083765D" w:rsidP="00F77CFB">
            <w:pPr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9063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IFN-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1D7A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A05E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2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2831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-0.1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27FA4F5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74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5E83DF2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5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38F7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37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4394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7B88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94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C022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176</w:t>
            </w:r>
          </w:p>
        </w:tc>
      </w:tr>
      <w:tr w:rsidR="0083765D" w:rsidRPr="00E17F1E" w14:paraId="26D27DA2" w14:textId="77777777" w:rsidTr="00F77CF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E084C9" w14:textId="77777777" w:rsidR="0083765D" w:rsidRPr="00E17F1E" w:rsidRDefault="0083765D" w:rsidP="00F77CFB">
            <w:pPr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F4E0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IFN-β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17C2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33E9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3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4198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-0.2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36CB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-0.02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C3AB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-0.2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3A42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29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D3DD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-0.02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8F9E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5B11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373</w:t>
            </w:r>
          </w:p>
        </w:tc>
      </w:tr>
      <w:tr w:rsidR="0083765D" w:rsidRPr="00E17F1E" w14:paraId="0664FF39" w14:textId="77777777" w:rsidTr="00F77CF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2A7D40" w14:textId="77777777" w:rsidR="0083765D" w:rsidRPr="00E17F1E" w:rsidRDefault="0083765D" w:rsidP="00F77CFB">
            <w:pPr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F271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IFN-γ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AC00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BFB3265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8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47F2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-0.3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0779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10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90D6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1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4073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2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6C65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4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38D5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26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0A90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83765D" w:rsidRPr="00E17F1E" w14:paraId="258B369D" w14:textId="77777777" w:rsidTr="00F77C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FD711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79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8B34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83765D" w:rsidRPr="00E17F1E" w14:paraId="0964E27A" w14:textId="77777777" w:rsidTr="00F77CFB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AEE17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 xml:space="preserve">COVID-19 With SIgA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C604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SIg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633E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088F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6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10EB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1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DF56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8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C987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1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836E701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FC95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14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DD8E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20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956937C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025</w:t>
            </w:r>
          </w:p>
        </w:tc>
      </w:tr>
      <w:tr w:rsidR="0083765D" w:rsidRPr="00E17F1E" w14:paraId="03088449" w14:textId="77777777" w:rsidTr="00F77CF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51217B" w14:textId="77777777" w:rsidR="0083765D" w:rsidRPr="00E17F1E" w:rsidRDefault="0083765D" w:rsidP="00F77CFB">
            <w:pPr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709C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IL-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CD23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-0.0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A7F5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3F98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5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58AD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23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B000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2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D0F6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13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227D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4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0D4C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57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CB9E80F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001</w:t>
            </w:r>
          </w:p>
        </w:tc>
      </w:tr>
      <w:tr w:rsidR="0083765D" w:rsidRPr="00E17F1E" w14:paraId="1F3E4831" w14:textId="77777777" w:rsidTr="00F77CF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C7894E" w14:textId="77777777" w:rsidR="0083765D" w:rsidRPr="00E17F1E" w:rsidRDefault="0083765D" w:rsidP="00F77CFB">
            <w:pPr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7CA9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IL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2B98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2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5C01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1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80E3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99A34DE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0F87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4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7094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13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C2FE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13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7352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6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041B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092</w:t>
            </w:r>
          </w:p>
        </w:tc>
      </w:tr>
      <w:tr w:rsidR="0083765D" w:rsidRPr="00E17F1E" w14:paraId="60EB2B1F" w14:textId="77777777" w:rsidTr="00F77CF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64451C" w14:textId="77777777" w:rsidR="0083765D" w:rsidRPr="00E17F1E" w:rsidRDefault="0083765D" w:rsidP="00F77CFB">
            <w:pPr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1DB0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IL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AC99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0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443F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1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3ABF67C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5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C578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5EF1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0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80E0EEE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03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8FF5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9F7F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90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776C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062</w:t>
            </w:r>
          </w:p>
        </w:tc>
      </w:tr>
      <w:tr w:rsidR="0083765D" w:rsidRPr="00E17F1E" w14:paraId="05E0E60C" w14:textId="77777777" w:rsidTr="00F77CF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E229A4" w14:textId="77777777" w:rsidR="0083765D" w:rsidRPr="00E17F1E" w:rsidRDefault="0083765D" w:rsidP="00F77CFB">
            <w:pPr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4933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IL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1473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2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6156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1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E6C0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1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2AAB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26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B092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A34B1B3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03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DFA4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7895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59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E47DC72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007</w:t>
            </w:r>
          </w:p>
        </w:tc>
      </w:tr>
      <w:tr w:rsidR="0083765D" w:rsidRPr="00E17F1E" w14:paraId="2EE32F49" w14:textId="77777777" w:rsidTr="00F77CF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E60BAA" w14:textId="77777777" w:rsidR="0083765D" w:rsidRPr="00E17F1E" w:rsidRDefault="0083765D" w:rsidP="00F77CFB">
            <w:pPr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402A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IL-17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C5C6912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4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9AE6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-0.2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4EB6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2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15E57D5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33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B5C7DA9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3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C331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FFF4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39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DC40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80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6E52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318</w:t>
            </w:r>
          </w:p>
        </w:tc>
      </w:tr>
      <w:tr w:rsidR="0083765D" w:rsidRPr="00E17F1E" w14:paraId="310D6AC9" w14:textId="77777777" w:rsidTr="00F77CF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99C1C9" w14:textId="77777777" w:rsidR="0083765D" w:rsidRPr="00E17F1E" w:rsidRDefault="0083765D" w:rsidP="00F77CFB">
            <w:pPr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13B0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IFN-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0E59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2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23C7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1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7305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2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459B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5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2D64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5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263F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13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45B0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1BB9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15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DB0572F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028</w:t>
            </w:r>
          </w:p>
        </w:tc>
      </w:tr>
      <w:tr w:rsidR="0083765D" w:rsidRPr="00E17F1E" w14:paraId="03B3C9C4" w14:textId="77777777" w:rsidTr="00F77CF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C66A26" w14:textId="77777777" w:rsidR="0083765D" w:rsidRPr="00E17F1E" w:rsidRDefault="0083765D" w:rsidP="00F77CFB">
            <w:pPr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186F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IFN-β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3211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2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848D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0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EEEA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-0.0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4ABE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-0.01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3CA7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0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C681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-0.0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3C06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23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8115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C05F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426</w:t>
            </w:r>
          </w:p>
        </w:tc>
      </w:tr>
      <w:tr w:rsidR="0083765D" w:rsidRPr="00E17F1E" w14:paraId="3331EAD8" w14:textId="77777777" w:rsidTr="00F77CFB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502219" w14:textId="77777777" w:rsidR="0083765D" w:rsidRPr="00E17F1E" w:rsidRDefault="0083765D" w:rsidP="00F77CFB">
            <w:pPr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8CDE8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IFN-γ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0194C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35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10172E30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49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6453960A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27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FFD15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29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7B8D0DB4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4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3B4FD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16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3F533ED4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34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E1AA9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0.12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1C8D3" w14:textId="77777777" w:rsidR="0083765D" w:rsidRPr="00E17F1E" w:rsidRDefault="0083765D" w:rsidP="00F77CFB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 w:rsidRPr="00E17F1E">
              <w:rPr>
                <w:rFonts w:eastAsia="Times New Roman" w:cs="Times New Roman"/>
                <w:sz w:val="15"/>
                <w:szCs w:val="15"/>
              </w:rPr>
              <w:t> </w:t>
            </w:r>
          </w:p>
        </w:tc>
      </w:tr>
    </w:tbl>
    <w:p w14:paraId="375215E6" w14:textId="4A24615A" w:rsidR="00211330" w:rsidRPr="002C6D68" w:rsidRDefault="0083765D" w:rsidP="002C6D68">
      <w:pPr>
        <w:spacing w:before="240"/>
        <w:jc w:val="both"/>
        <w:rPr>
          <w:rFonts w:cs="Times New Roman"/>
          <w:szCs w:val="24"/>
        </w:rPr>
      </w:pPr>
      <w:r w:rsidRPr="00E17F1E">
        <w:rPr>
          <w:rFonts w:cs="Times New Roman"/>
          <w:szCs w:val="24"/>
        </w:rPr>
        <w:t xml:space="preserve">Note: Pearson's r values are shown on the lower diagonal. p values are presented in the upper diagonal. Significant values were highlighted (r: green and p: blue). Significance level considered: p &lt; 0.05. </w:t>
      </w:r>
    </w:p>
    <w:sectPr w:rsidR="00211330" w:rsidRPr="002C6D68" w:rsidSect="00AB52B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D93838" w14:textId="77777777" w:rsidR="004D50C3" w:rsidRDefault="004D50C3">
      <w:pPr>
        <w:spacing w:before="0" w:after="0"/>
      </w:pPr>
      <w:r>
        <w:separator/>
      </w:r>
    </w:p>
  </w:endnote>
  <w:endnote w:type="continuationSeparator" w:id="0">
    <w:p w14:paraId="3B49A443" w14:textId="77777777" w:rsidR="004D50C3" w:rsidRDefault="004D50C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ECD4C9" w14:textId="77777777" w:rsidR="00686C9D" w:rsidRPr="00577C4C" w:rsidRDefault="002C6D68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A2DBDC3" wp14:editId="67D595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13EEC17" w14:textId="77777777" w:rsidR="00686C9D" w:rsidRPr="00577C4C" w:rsidRDefault="002C6D6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A2DBDC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513EEC17" w14:textId="77777777" w:rsidR="00686C9D" w:rsidRPr="00577C4C" w:rsidRDefault="002C6D68">
                    <w:pPr>
                      <w:pStyle w:val="Rodap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213DCB" w14:textId="77777777" w:rsidR="00686C9D" w:rsidRPr="00577C4C" w:rsidRDefault="002C6D68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7C5767D" wp14:editId="3D5F58C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C392B5E" w14:textId="77777777" w:rsidR="00686C9D" w:rsidRPr="00577C4C" w:rsidRDefault="002C6D6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7C5767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2C392B5E" w14:textId="77777777" w:rsidR="00686C9D" w:rsidRPr="00577C4C" w:rsidRDefault="002C6D68">
                    <w:pPr>
                      <w:pStyle w:val="Rodap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3B411A" w14:textId="77777777" w:rsidR="004D50C3" w:rsidRDefault="004D50C3">
      <w:pPr>
        <w:spacing w:before="0" w:after="0"/>
      </w:pPr>
      <w:r>
        <w:separator/>
      </w:r>
    </w:p>
  </w:footnote>
  <w:footnote w:type="continuationSeparator" w:id="0">
    <w:p w14:paraId="668C61EC" w14:textId="77777777" w:rsidR="004D50C3" w:rsidRDefault="004D50C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8E05D4" w14:textId="77777777" w:rsidR="00686C9D" w:rsidRPr="007E3148" w:rsidRDefault="002C6D68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201079">
      <w:t xml:space="preserve"> </w:t>
    </w:r>
    <w:r>
      <w:t>COVID-19: Immunological profile and SIgA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431CB3" w14:textId="77777777" w:rsidR="00686C9D" w:rsidRPr="00A53000" w:rsidRDefault="002C6D68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ptab w:relativeTo="margin" w:alignment="center" w:leader="none"/>
    </w:r>
    <w:r w:rsidRPr="007E3148">
      <w:ptab w:relativeTo="margin" w:alignment="right" w:leader="none"/>
    </w:r>
    <w:r>
      <w:t>COVID-19: Immunological profile and SIgA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487106" w14:textId="77777777" w:rsidR="00686C9D" w:rsidRDefault="002C6D68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0DDE7D94" wp14:editId="2B8446B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75238233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9070607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9D3"/>
    <w:rsid w:val="00067C50"/>
    <w:rsid w:val="00080D0C"/>
    <w:rsid w:val="00096717"/>
    <w:rsid w:val="000B6A82"/>
    <w:rsid w:val="000C6A42"/>
    <w:rsid w:val="000D53A4"/>
    <w:rsid w:val="000E7D4A"/>
    <w:rsid w:val="00144394"/>
    <w:rsid w:val="001B432D"/>
    <w:rsid w:val="001E39D2"/>
    <w:rsid w:val="001F048D"/>
    <w:rsid w:val="00211330"/>
    <w:rsid w:val="002322D0"/>
    <w:rsid w:val="002642DB"/>
    <w:rsid w:val="00265255"/>
    <w:rsid w:val="002753DD"/>
    <w:rsid w:val="00290E0E"/>
    <w:rsid w:val="002A6C11"/>
    <w:rsid w:val="002C43B5"/>
    <w:rsid w:val="002C6565"/>
    <w:rsid w:val="002C6D68"/>
    <w:rsid w:val="003005E4"/>
    <w:rsid w:val="00342E34"/>
    <w:rsid w:val="0035040C"/>
    <w:rsid w:val="0035392A"/>
    <w:rsid w:val="003649A8"/>
    <w:rsid w:val="003A6625"/>
    <w:rsid w:val="004028DF"/>
    <w:rsid w:val="00406A1C"/>
    <w:rsid w:val="00411C03"/>
    <w:rsid w:val="004161CC"/>
    <w:rsid w:val="004168FF"/>
    <w:rsid w:val="00425217"/>
    <w:rsid w:val="0044283B"/>
    <w:rsid w:val="00462559"/>
    <w:rsid w:val="00476BDB"/>
    <w:rsid w:val="004819FC"/>
    <w:rsid w:val="004D50C3"/>
    <w:rsid w:val="004E79D3"/>
    <w:rsid w:val="00506D06"/>
    <w:rsid w:val="00537E4F"/>
    <w:rsid w:val="005A39BE"/>
    <w:rsid w:val="005B7390"/>
    <w:rsid w:val="005C1762"/>
    <w:rsid w:val="005D76A9"/>
    <w:rsid w:val="00671FE7"/>
    <w:rsid w:val="006F2338"/>
    <w:rsid w:val="00704BF9"/>
    <w:rsid w:val="007164BF"/>
    <w:rsid w:val="0077052D"/>
    <w:rsid w:val="00772288"/>
    <w:rsid w:val="00773135"/>
    <w:rsid w:val="007735F9"/>
    <w:rsid w:val="00796781"/>
    <w:rsid w:val="007A5F24"/>
    <w:rsid w:val="007F5341"/>
    <w:rsid w:val="007F535F"/>
    <w:rsid w:val="0081385E"/>
    <w:rsid w:val="00824426"/>
    <w:rsid w:val="0083765D"/>
    <w:rsid w:val="008A0B40"/>
    <w:rsid w:val="008A53A0"/>
    <w:rsid w:val="008C284A"/>
    <w:rsid w:val="008F7910"/>
    <w:rsid w:val="00921532"/>
    <w:rsid w:val="00950CC1"/>
    <w:rsid w:val="00965FDA"/>
    <w:rsid w:val="00973E93"/>
    <w:rsid w:val="00984EE4"/>
    <w:rsid w:val="00986B2F"/>
    <w:rsid w:val="009871D5"/>
    <w:rsid w:val="009F34FB"/>
    <w:rsid w:val="00AB52B0"/>
    <w:rsid w:val="00AE1EFB"/>
    <w:rsid w:val="00AE4171"/>
    <w:rsid w:val="00B170F0"/>
    <w:rsid w:val="00B21CA3"/>
    <w:rsid w:val="00B549A6"/>
    <w:rsid w:val="00B77901"/>
    <w:rsid w:val="00BD6078"/>
    <w:rsid w:val="00BE2D8D"/>
    <w:rsid w:val="00BF2DF5"/>
    <w:rsid w:val="00BF6D33"/>
    <w:rsid w:val="00C30DE2"/>
    <w:rsid w:val="00C57F38"/>
    <w:rsid w:val="00CC4382"/>
    <w:rsid w:val="00CC6004"/>
    <w:rsid w:val="00D23458"/>
    <w:rsid w:val="00E05554"/>
    <w:rsid w:val="00E33B1F"/>
    <w:rsid w:val="00E97D29"/>
    <w:rsid w:val="00F50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2313F"/>
  <w15:chartTrackingRefBased/>
  <w15:docId w15:val="{D3944287-6CD0-4744-B323-8D9C61407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65D"/>
    <w:pPr>
      <w:spacing w:before="120" w:after="240"/>
    </w:pPr>
    <w:rPr>
      <w:rFonts w:ascii="Times New Roman" w:hAnsi="Times New Roman"/>
      <w:szCs w:val="22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83765D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3765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3765D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3765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3765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3765D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83765D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83765D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83765D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83765D"/>
    <w:rPr>
      <w:rFonts w:ascii="Times New Roman" w:eastAsiaTheme="majorEastAsia" w:hAnsi="Times New Roman" w:cstheme="majorBidi"/>
      <w:b/>
      <w:iCs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3765D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83765D"/>
    <w:rPr>
      <w:rFonts w:ascii="Times New Roman" w:hAnsi="Times New Roman"/>
      <w:b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3765D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3765D"/>
    <w:rPr>
      <w:rFonts w:ascii="Times New Roman" w:hAnsi="Times New Roman"/>
      <w:szCs w:val="22"/>
      <w:lang w:val="en-US"/>
    </w:rPr>
  </w:style>
  <w:style w:type="numbering" w:customStyle="1" w:styleId="Headings">
    <w:name w:val="Headings"/>
    <w:uiPriority w:val="99"/>
    <w:rsid w:val="0083765D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83765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376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4</Words>
  <Characters>2078</Characters>
  <Application>Microsoft Office Word</Application>
  <DocSecurity>0</DocSecurity>
  <Lines>17</Lines>
  <Paragraphs>4</Paragraphs>
  <ScaleCrop>false</ScaleCrop>
  <Company/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de Melo Batista dos Santos</dc:creator>
  <cp:keywords/>
  <dc:description/>
  <cp:lastModifiedBy>Isobel Crouch</cp:lastModifiedBy>
  <cp:revision>4</cp:revision>
  <dcterms:created xsi:type="dcterms:W3CDTF">2022-03-06T22:02:00Z</dcterms:created>
  <dcterms:modified xsi:type="dcterms:W3CDTF">2022-04-19T15:06:00Z</dcterms:modified>
</cp:coreProperties>
</file>